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7B313" w14:textId="6E136E39" w:rsidR="00CF6462" w:rsidRPr="0056301E" w:rsidRDefault="00B33978" w:rsidP="00B83839">
      <w:pPr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Additional file</w:t>
      </w:r>
      <w:r w:rsidR="00994BCF" w:rsidRPr="0056301E">
        <w:rPr>
          <w:rFonts w:asciiTheme="minorHAnsi" w:hAnsiTheme="minorHAnsi"/>
          <w:b/>
          <w:bCs/>
          <w:sz w:val="22"/>
          <w:szCs w:val="22"/>
          <w:lang w:val="en-GB"/>
        </w:rPr>
        <w:t xml:space="preserve"> 3: I</w:t>
      </w:r>
      <w:r w:rsidR="00CF6462" w:rsidRPr="0056301E">
        <w:rPr>
          <w:rFonts w:asciiTheme="minorHAnsi" w:hAnsiTheme="minorHAnsi"/>
          <w:b/>
          <w:bCs/>
          <w:sz w:val="22"/>
          <w:szCs w:val="22"/>
          <w:lang w:val="en-GB"/>
        </w:rPr>
        <w:t>nvitation email</w:t>
      </w:r>
      <w:r w:rsidR="00541C55" w:rsidRPr="0056301E">
        <w:rPr>
          <w:rFonts w:asciiTheme="minorHAnsi" w:hAnsiTheme="minorHAnsi"/>
          <w:b/>
          <w:bCs/>
          <w:sz w:val="22"/>
          <w:szCs w:val="22"/>
          <w:lang w:val="en-GB"/>
        </w:rPr>
        <w:t xml:space="preserve"> to survey participants</w:t>
      </w:r>
    </w:p>
    <w:p w14:paraId="3A2DCB6D" w14:textId="77777777" w:rsidR="00891025" w:rsidRPr="0056301E" w:rsidRDefault="00891025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</w:p>
    <w:p w14:paraId="09E1E12E" w14:textId="77777777" w:rsidR="00541C55" w:rsidRPr="0056301E" w:rsidRDefault="00541C55" w:rsidP="00B83839">
      <w:pPr>
        <w:pStyle w:val="NoSpacing"/>
        <w:rPr>
          <w:rFonts w:asciiTheme="minorHAnsi" w:hAnsiTheme="minorHAnsi"/>
          <w:noProof/>
          <w:sz w:val="22"/>
          <w:szCs w:val="22"/>
        </w:rPr>
      </w:pPr>
      <w:r w:rsidRPr="0056301E">
        <w:rPr>
          <w:rFonts w:asciiTheme="minorHAnsi" w:hAnsiTheme="minorHAnsi"/>
          <w:noProof/>
          <w:sz w:val="22"/>
          <w:szCs w:val="22"/>
        </w:rPr>
        <w:t xml:space="preserve">Influence of medical journals on the reporting of primary outcome(s) and statistical analyses of </w:t>
      </w:r>
      <w:r w:rsidR="00D1063D" w:rsidRPr="0056301E">
        <w:rPr>
          <w:rFonts w:asciiTheme="minorHAnsi" w:hAnsiTheme="minorHAnsi"/>
          <w:noProof/>
          <w:sz w:val="22"/>
          <w:szCs w:val="22"/>
        </w:rPr>
        <w:t>randomised</w:t>
      </w:r>
      <w:r w:rsidRPr="0056301E">
        <w:rPr>
          <w:rFonts w:asciiTheme="minorHAnsi" w:hAnsiTheme="minorHAnsi"/>
          <w:noProof/>
          <w:sz w:val="22"/>
          <w:szCs w:val="22"/>
        </w:rPr>
        <w:t xml:space="preserve"> trials</w:t>
      </w:r>
    </w:p>
    <w:p w14:paraId="39884740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3C223C2A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>Dear [insert corresponding author]</w:t>
      </w:r>
    </w:p>
    <w:p w14:paraId="086AEFE7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09821FD4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 xml:space="preserve">We are interested in your experiences of the peer review </w:t>
      </w:r>
      <w:proofErr w:type="gramStart"/>
      <w:r w:rsidRPr="0056301E">
        <w:rPr>
          <w:rFonts w:asciiTheme="minorHAnsi" w:hAnsiTheme="minorHAnsi"/>
          <w:bCs/>
          <w:sz w:val="22"/>
          <w:szCs w:val="22"/>
        </w:rPr>
        <w:t>process,</w:t>
      </w:r>
      <w:proofErr w:type="gramEnd"/>
      <w:r w:rsidRPr="0056301E">
        <w:rPr>
          <w:rFonts w:asciiTheme="minorHAnsi" w:hAnsiTheme="minorHAnsi"/>
          <w:bCs/>
          <w:sz w:val="22"/>
          <w:szCs w:val="22"/>
        </w:rPr>
        <w:t xml:space="preserve"> we all know that the process can be very different for different journals. </w:t>
      </w:r>
    </w:p>
    <w:p w14:paraId="600BB040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3B7575D8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 xml:space="preserve">We would like to invite you to participate in an international academic study to investigate the type of changes made to manuscripts of </w:t>
      </w:r>
      <w:r w:rsidR="00D1063D" w:rsidRPr="0056301E">
        <w:rPr>
          <w:rFonts w:asciiTheme="minorHAnsi" w:hAnsiTheme="minorHAnsi"/>
          <w:bCs/>
          <w:sz w:val="22"/>
          <w:szCs w:val="22"/>
        </w:rPr>
        <w:t>randomised</w:t>
      </w:r>
      <w:r w:rsidRPr="0056301E">
        <w:rPr>
          <w:rFonts w:asciiTheme="minorHAnsi" w:hAnsiTheme="minorHAnsi"/>
          <w:bCs/>
          <w:sz w:val="22"/>
          <w:szCs w:val="22"/>
        </w:rPr>
        <w:t xml:space="preserve"> controlled trials as part of the peer review process.</w:t>
      </w:r>
    </w:p>
    <w:p w14:paraId="2436BD35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630556A5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>The study has been designed so that it will require only a minimal amount of work on your part and yet provides a real opportunity to actively contribute to improve the communication of research results to inform clinical practice.</w:t>
      </w:r>
    </w:p>
    <w:p w14:paraId="5ED9E137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67A1DCAF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 xml:space="preserve">Your participation would involve answering a series of short questions about the peer review process and publication of your recent study [insert publication] and its findings. The survey should take no more than 10 - 15 minutes of your time. </w:t>
      </w:r>
    </w:p>
    <w:p w14:paraId="479C2062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4B931E47" w14:textId="77777777" w:rsidR="00541C55" w:rsidRPr="0056301E" w:rsidRDefault="00541C55" w:rsidP="00B83839">
      <w:pPr>
        <w:pStyle w:val="NoSpacing"/>
        <w:rPr>
          <w:rFonts w:asciiTheme="minorHAnsi" w:hAnsiTheme="minorHAnsi"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 xml:space="preserve">You can complete the survey by clicking on the following link: </w:t>
      </w:r>
    </w:p>
    <w:p w14:paraId="65FD58FD" w14:textId="77777777" w:rsidR="00541C55" w:rsidRPr="0056301E" w:rsidRDefault="00C6762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hyperlink r:id="rId9" w:history="1">
        <w:r w:rsidR="00541C55" w:rsidRPr="0056301E">
          <w:rPr>
            <w:rStyle w:val="Hyperlink"/>
            <w:rFonts w:asciiTheme="minorHAnsi" w:hAnsiTheme="minorHAnsi"/>
            <w:bCs/>
            <w:sz w:val="22"/>
            <w:szCs w:val="22"/>
          </w:rPr>
          <w:t>www.soscisurvey.de/journalsurvey/</w:t>
        </w:r>
      </w:hyperlink>
    </w:p>
    <w:p w14:paraId="434BE1E3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5125A498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 xml:space="preserve">All responses will be treated in the strictest confidence and we will not identify any individual responses in any resulting publications. </w:t>
      </w:r>
    </w:p>
    <w:p w14:paraId="2C2840F9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</w:p>
    <w:p w14:paraId="1F515D90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Thank you for your participation.</w:t>
      </w:r>
    </w:p>
    <w:p w14:paraId="0F7F0D45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182CCD23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noProof/>
          <w:sz w:val="22"/>
          <w:szCs w:val="22"/>
          <w:lang w:val="en-GB" w:eastAsia="en-GB"/>
        </w:rPr>
        <w:drawing>
          <wp:inline distT="0" distB="0" distL="0" distR="0" wp14:anchorId="334573D6" wp14:editId="0A799E6E">
            <wp:extent cx="1438275" cy="44894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448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C66C9E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CAPRI 2 (Changes After Peer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RevIew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) study  investigators: Doug Altman (University of Oxford), Sally Hopewell (University of Oxford), </w:t>
      </w:r>
      <w:r w:rsidRPr="0056301E">
        <w:rPr>
          <w:rFonts w:asciiTheme="minorHAnsi" w:hAnsiTheme="minorHAnsi"/>
          <w:color w:val="000000"/>
          <w:sz w:val="22"/>
          <w:szCs w:val="22"/>
          <w:lang w:val="en-GB"/>
        </w:rPr>
        <w:t>Klaus Linde (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Universitä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Munchen</w:t>
      </w:r>
      <w:proofErr w:type="spellEnd"/>
      <w:r w:rsidRPr="0056301E">
        <w:rPr>
          <w:rFonts w:asciiTheme="minorHAnsi" w:hAnsiTheme="minorHAnsi"/>
          <w:color w:val="000000"/>
          <w:sz w:val="22"/>
          <w:szCs w:val="22"/>
          <w:lang w:val="en-GB"/>
        </w:rPr>
        <w:t xml:space="preserve">),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Claudi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Witt (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Universitätsmedizin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Berlin).</w:t>
      </w:r>
    </w:p>
    <w:p w14:paraId="1C41A605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 </w:t>
      </w:r>
    </w:p>
    <w:p w14:paraId="1D8ABF46" w14:textId="77777777" w:rsidR="00541C55" w:rsidRPr="0056301E" w:rsidRDefault="00541C55" w:rsidP="00B83839">
      <w:pPr>
        <w:pStyle w:val="NoSpacing"/>
        <w:rPr>
          <w:rFonts w:asciiTheme="minorHAnsi" w:hAnsiTheme="minorHAnsi"/>
          <w:bCs/>
          <w:sz w:val="22"/>
          <w:szCs w:val="22"/>
        </w:rPr>
      </w:pPr>
      <w:r w:rsidRPr="0056301E">
        <w:rPr>
          <w:rFonts w:asciiTheme="minorHAnsi" w:hAnsiTheme="minorHAnsi"/>
          <w:bCs/>
          <w:sz w:val="22"/>
          <w:szCs w:val="22"/>
        </w:rPr>
        <w:t>This study has been approved by the University of Oxford Central University Research Ethics Committee.</w:t>
      </w:r>
    </w:p>
    <w:p w14:paraId="6ED88F68" w14:textId="77777777" w:rsidR="006B3F50" w:rsidRPr="0056301E" w:rsidRDefault="006B3F50" w:rsidP="00B83839">
      <w:pPr>
        <w:pStyle w:val="NoSpacing"/>
        <w:rPr>
          <w:rFonts w:asciiTheme="minorHAnsi" w:hAnsiTheme="minorHAnsi"/>
          <w:sz w:val="22"/>
          <w:szCs w:val="22"/>
        </w:rPr>
      </w:pPr>
    </w:p>
    <w:p w14:paraId="050284B7" w14:textId="77777777" w:rsidR="006B3F50" w:rsidRPr="0056301E" w:rsidRDefault="006B3F50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  <w:bookmarkStart w:id="0" w:name="_GoBack"/>
      <w:bookmarkEnd w:id="0"/>
    </w:p>
    <w:sectPr w:rsidR="006B3F50" w:rsidRPr="0056301E" w:rsidSect="00541C55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E6E67A" w15:done="0"/>
  <w15:commentEx w15:paraId="0495370C" w15:done="0"/>
  <w15:commentEx w15:paraId="50AB22D7" w15:done="0"/>
  <w15:commentEx w15:paraId="4B43A41B" w15:done="0"/>
  <w15:commentEx w15:paraId="6D3A4743" w15:done="0"/>
  <w15:commentEx w15:paraId="6AED0B73" w15:done="0"/>
  <w15:commentEx w15:paraId="2629858E" w15:done="0"/>
  <w15:commentEx w15:paraId="5BB883E7" w15:done="0"/>
  <w15:commentEx w15:paraId="7D1F5C08" w15:done="0"/>
  <w15:commentEx w15:paraId="44AAD1EA" w15:done="0"/>
  <w15:commentEx w15:paraId="7CD1D193" w15:done="0"/>
  <w15:commentEx w15:paraId="41A1AB50" w15:done="0"/>
  <w15:commentEx w15:paraId="093C1E7D" w15:done="0"/>
  <w15:commentEx w15:paraId="45D58CF0" w15:done="0"/>
  <w15:commentEx w15:paraId="04114BE5" w15:done="0"/>
  <w15:commentEx w15:paraId="135F53D1" w15:done="0"/>
  <w15:commentEx w15:paraId="3A1E1BB8" w15:done="0"/>
  <w15:commentEx w15:paraId="27059DC3" w15:done="0"/>
  <w15:commentEx w15:paraId="1D300E97" w15:done="0"/>
  <w15:commentEx w15:paraId="77DF1419" w15:done="0"/>
  <w15:commentEx w15:paraId="34EB81D5" w15:done="0"/>
  <w15:commentEx w15:paraId="295AF55A" w15:done="0"/>
  <w15:commentEx w15:paraId="1C80ED10" w15:done="0"/>
  <w15:commentEx w15:paraId="4E45F5D8" w15:done="0"/>
  <w15:commentEx w15:paraId="6F38D43C" w15:done="0"/>
  <w15:commentEx w15:paraId="1C99346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5E163" w14:textId="77777777" w:rsidR="00C67625" w:rsidRDefault="00C67625" w:rsidP="001768DC">
      <w:r>
        <w:separator/>
      </w:r>
    </w:p>
  </w:endnote>
  <w:endnote w:type="continuationSeparator" w:id="0">
    <w:p w14:paraId="17FBFC16" w14:textId="77777777" w:rsidR="00C67625" w:rsidRDefault="00C67625" w:rsidP="001768DC">
      <w:r>
        <w:continuationSeparator/>
      </w:r>
    </w:p>
  </w:endnote>
  <w:endnote w:type="continuationNotice" w:id="1">
    <w:p w14:paraId="33ACF53F" w14:textId="77777777" w:rsidR="00C67625" w:rsidRDefault="00C676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6E1D9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7E130351" w14:textId="77777777" w:rsidR="00380135" w:rsidRDefault="003801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2D487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 w:rsidR="00F40256"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14:paraId="691033EE" w14:textId="77777777" w:rsidR="00380135" w:rsidRDefault="003801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CDBC9" w14:textId="77777777" w:rsidR="00C67625" w:rsidRDefault="00C67625" w:rsidP="001768DC">
      <w:r>
        <w:separator/>
      </w:r>
    </w:p>
  </w:footnote>
  <w:footnote w:type="continuationSeparator" w:id="0">
    <w:p w14:paraId="02522460" w14:textId="77777777" w:rsidR="00C67625" w:rsidRDefault="00C67625" w:rsidP="001768DC">
      <w:r>
        <w:continuationSeparator/>
      </w:r>
    </w:p>
  </w:footnote>
  <w:footnote w:type="continuationNotice" w:id="1">
    <w:p w14:paraId="4CD18A29" w14:textId="77777777" w:rsidR="00C67625" w:rsidRDefault="00C6762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3B3F"/>
    <w:multiLevelType w:val="hybridMultilevel"/>
    <w:tmpl w:val="C3B0C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C2905"/>
    <w:multiLevelType w:val="hybridMultilevel"/>
    <w:tmpl w:val="D49E4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F22246"/>
    <w:multiLevelType w:val="multilevel"/>
    <w:tmpl w:val="31E44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D35EC0"/>
    <w:multiLevelType w:val="hybridMultilevel"/>
    <w:tmpl w:val="791A5D4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1A34D7"/>
    <w:multiLevelType w:val="hybridMultilevel"/>
    <w:tmpl w:val="9A6E0D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9E22C2E"/>
    <w:multiLevelType w:val="hybridMultilevel"/>
    <w:tmpl w:val="30A80378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A0F6F"/>
    <w:multiLevelType w:val="hybridMultilevel"/>
    <w:tmpl w:val="1DF2257A"/>
    <w:lvl w:ilvl="0" w:tplc="366E783C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MS ??" w:hAnsi="Cambria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8928F0"/>
    <w:multiLevelType w:val="hybridMultilevel"/>
    <w:tmpl w:val="81365D0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B56F4E"/>
    <w:multiLevelType w:val="multilevel"/>
    <w:tmpl w:val="95486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BA6855"/>
    <w:multiLevelType w:val="hybridMultilevel"/>
    <w:tmpl w:val="6EA6737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A026EF"/>
    <w:multiLevelType w:val="hybridMultilevel"/>
    <w:tmpl w:val="4A561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12421B"/>
    <w:multiLevelType w:val="multilevel"/>
    <w:tmpl w:val="81507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7DA76E8"/>
    <w:multiLevelType w:val="hybridMultilevel"/>
    <w:tmpl w:val="39FE2CE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4B657E"/>
    <w:multiLevelType w:val="hybridMultilevel"/>
    <w:tmpl w:val="127805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BE159AD"/>
    <w:multiLevelType w:val="hybridMultilevel"/>
    <w:tmpl w:val="2DBAA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9A0776"/>
    <w:multiLevelType w:val="hybridMultilevel"/>
    <w:tmpl w:val="2F0A0FE4"/>
    <w:lvl w:ilvl="0" w:tplc="6B3081E8">
      <w:start w:val="18"/>
      <w:numFmt w:val="bullet"/>
      <w:lvlText w:val=""/>
      <w:lvlJc w:val="left"/>
      <w:pPr>
        <w:ind w:left="720" w:hanging="360"/>
      </w:pPr>
      <w:rPr>
        <w:rFonts w:ascii="Symbol" w:eastAsia="MS ??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5359A1"/>
    <w:multiLevelType w:val="hybridMultilevel"/>
    <w:tmpl w:val="454A9D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8B46F8D"/>
    <w:multiLevelType w:val="hybridMultilevel"/>
    <w:tmpl w:val="98D6B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8131AC"/>
    <w:multiLevelType w:val="hybridMultilevel"/>
    <w:tmpl w:val="2D94F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0157A3"/>
    <w:multiLevelType w:val="hybridMultilevel"/>
    <w:tmpl w:val="AD0C4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F27F12"/>
    <w:multiLevelType w:val="hybridMultilevel"/>
    <w:tmpl w:val="916ECEC2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726891"/>
    <w:multiLevelType w:val="hybridMultilevel"/>
    <w:tmpl w:val="80CA6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9608E9"/>
    <w:multiLevelType w:val="hybridMultilevel"/>
    <w:tmpl w:val="9B1AA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1922E5"/>
    <w:multiLevelType w:val="hybridMultilevel"/>
    <w:tmpl w:val="1E2E1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D854AB"/>
    <w:multiLevelType w:val="hybridMultilevel"/>
    <w:tmpl w:val="D62ABD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C557A1"/>
    <w:multiLevelType w:val="multilevel"/>
    <w:tmpl w:val="EA1E3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8BE7C0A"/>
    <w:multiLevelType w:val="hybridMultilevel"/>
    <w:tmpl w:val="C096C3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90C4876"/>
    <w:multiLevelType w:val="hybridMultilevel"/>
    <w:tmpl w:val="B3AC3E02"/>
    <w:lvl w:ilvl="0" w:tplc="FA2E54E2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D8750E"/>
    <w:multiLevelType w:val="hybridMultilevel"/>
    <w:tmpl w:val="5D5E79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96701E"/>
    <w:multiLevelType w:val="hybridMultilevel"/>
    <w:tmpl w:val="E39671D0"/>
    <w:lvl w:ilvl="0" w:tplc="9830E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846EB4">
      <w:start w:val="53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3E5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A43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C1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80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963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A2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90C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EB07A08"/>
    <w:multiLevelType w:val="hybridMultilevel"/>
    <w:tmpl w:val="BC50D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0"/>
  </w:num>
  <w:num w:numId="3">
    <w:abstractNumId w:val="5"/>
  </w:num>
  <w:num w:numId="4">
    <w:abstractNumId w:val="12"/>
  </w:num>
  <w:num w:numId="5">
    <w:abstractNumId w:val="19"/>
  </w:num>
  <w:num w:numId="6">
    <w:abstractNumId w:val="23"/>
  </w:num>
  <w:num w:numId="7">
    <w:abstractNumId w:val="9"/>
  </w:num>
  <w:num w:numId="8">
    <w:abstractNumId w:val="27"/>
  </w:num>
  <w:num w:numId="9">
    <w:abstractNumId w:val="13"/>
  </w:num>
  <w:num w:numId="10">
    <w:abstractNumId w:val="14"/>
  </w:num>
  <w:num w:numId="11">
    <w:abstractNumId w:val="16"/>
  </w:num>
  <w:num w:numId="12">
    <w:abstractNumId w:val="26"/>
  </w:num>
  <w:num w:numId="13">
    <w:abstractNumId w:val="6"/>
  </w:num>
  <w:num w:numId="14">
    <w:abstractNumId w:val="3"/>
  </w:num>
  <w:num w:numId="15">
    <w:abstractNumId w:val="18"/>
  </w:num>
  <w:num w:numId="16">
    <w:abstractNumId w:val="4"/>
  </w:num>
  <w:num w:numId="17">
    <w:abstractNumId w:val="7"/>
  </w:num>
  <w:num w:numId="18">
    <w:abstractNumId w:val="0"/>
  </w:num>
  <w:num w:numId="19">
    <w:abstractNumId w:val="28"/>
  </w:num>
  <w:num w:numId="20">
    <w:abstractNumId w:val="24"/>
  </w:num>
  <w:num w:numId="21">
    <w:abstractNumId w:val="15"/>
  </w:num>
  <w:num w:numId="22">
    <w:abstractNumId w:val="1"/>
  </w:num>
  <w:num w:numId="23">
    <w:abstractNumId w:val="22"/>
  </w:num>
  <w:num w:numId="24">
    <w:abstractNumId w:val="10"/>
  </w:num>
  <w:num w:numId="25">
    <w:abstractNumId w:val="29"/>
  </w:num>
  <w:num w:numId="26">
    <w:abstractNumId w:val="8"/>
  </w:num>
  <w:num w:numId="27">
    <w:abstractNumId w:val="25"/>
  </w:num>
  <w:num w:numId="28">
    <w:abstractNumId w:val="2"/>
  </w:num>
  <w:num w:numId="29">
    <w:abstractNumId w:val="11"/>
  </w:num>
  <w:num w:numId="30">
    <w:abstractNumId w:val="17"/>
  </w:num>
  <w:num w:numId="31">
    <w:abstractNumId w:val="3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Witt">
    <w15:presenceInfo w15:providerId="Windows Live" w15:userId="d34b0a8d51d538b3"/>
  </w15:person>
  <w15:person w15:author="Linde, Klaus">
    <w15:presenceInfo w15:providerId="None" w15:userId="Linde, Klaus"/>
  </w15:person>
  <w15:person w15:author="daltman">
    <w15:presenceInfo w15:providerId="None" w15:userId="dalt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r2s9pvswzadeas2c509xa5prx5essdfsv&quot;&gt;CAPRI2_publication&lt;record-ids&gt;&lt;item&gt;1&lt;/item&gt;&lt;item&gt;2&lt;/item&gt;&lt;item&gt;3&lt;/item&gt;&lt;item&gt;4&lt;/item&gt;&lt;item&gt;5&lt;/item&gt;&lt;item&gt;6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33F58"/>
    <w:rsid w:val="00006D16"/>
    <w:rsid w:val="000111D2"/>
    <w:rsid w:val="000256CF"/>
    <w:rsid w:val="000327CC"/>
    <w:rsid w:val="00037196"/>
    <w:rsid w:val="00042076"/>
    <w:rsid w:val="000534D3"/>
    <w:rsid w:val="00053B5D"/>
    <w:rsid w:val="00057B34"/>
    <w:rsid w:val="00062887"/>
    <w:rsid w:val="00072E4E"/>
    <w:rsid w:val="000753AE"/>
    <w:rsid w:val="000756E2"/>
    <w:rsid w:val="00090159"/>
    <w:rsid w:val="00091C32"/>
    <w:rsid w:val="000A4FFD"/>
    <w:rsid w:val="000B6343"/>
    <w:rsid w:val="000B7F8B"/>
    <w:rsid w:val="000C1837"/>
    <w:rsid w:val="000D060C"/>
    <w:rsid w:val="000D4DB6"/>
    <w:rsid w:val="000F0A4A"/>
    <w:rsid w:val="000F13AF"/>
    <w:rsid w:val="000F538D"/>
    <w:rsid w:val="00102317"/>
    <w:rsid w:val="00102569"/>
    <w:rsid w:val="00103494"/>
    <w:rsid w:val="00104CDC"/>
    <w:rsid w:val="001077A9"/>
    <w:rsid w:val="001169B4"/>
    <w:rsid w:val="001213A4"/>
    <w:rsid w:val="0012189B"/>
    <w:rsid w:val="00122916"/>
    <w:rsid w:val="00126A27"/>
    <w:rsid w:val="00130E78"/>
    <w:rsid w:val="00131B08"/>
    <w:rsid w:val="00132492"/>
    <w:rsid w:val="001368D5"/>
    <w:rsid w:val="00157207"/>
    <w:rsid w:val="00170F04"/>
    <w:rsid w:val="00176558"/>
    <w:rsid w:val="001768DC"/>
    <w:rsid w:val="001826A6"/>
    <w:rsid w:val="00193894"/>
    <w:rsid w:val="001955E7"/>
    <w:rsid w:val="001A1994"/>
    <w:rsid w:val="001B731C"/>
    <w:rsid w:val="001C048A"/>
    <w:rsid w:val="001C1382"/>
    <w:rsid w:val="001C1A97"/>
    <w:rsid w:val="001C2169"/>
    <w:rsid w:val="001D0C89"/>
    <w:rsid w:val="001D187B"/>
    <w:rsid w:val="001D28A3"/>
    <w:rsid w:val="001E2301"/>
    <w:rsid w:val="001E772B"/>
    <w:rsid w:val="00201ECF"/>
    <w:rsid w:val="002023AB"/>
    <w:rsid w:val="00203036"/>
    <w:rsid w:val="002051B3"/>
    <w:rsid w:val="00206A0A"/>
    <w:rsid w:val="00230ED7"/>
    <w:rsid w:val="002404C7"/>
    <w:rsid w:val="0024504A"/>
    <w:rsid w:val="002522BD"/>
    <w:rsid w:val="002536BC"/>
    <w:rsid w:val="00256940"/>
    <w:rsid w:val="00257C64"/>
    <w:rsid w:val="002616BA"/>
    <w:rsid w:val="00264203"/>
    <w:rsid w:val="002667F1"/>
    <w:rsid w:val="00267CCB"/>
    <w:rsid w:val="002720D2"/>
    <w:rsid w:val="00272218"/>
    <w:rsid w:val="00273B16"/>
    <w:rsid w:val="00274831"/>
    <w:rsid w:val="00274E5D"/>
    <w:rsid w:val="002812BC"/>
    <w:rsid w:val="00281988"/>
    <w:rsid w:val="002832A7"/>
    <w:rsid w:val="002925D2"/>
    <w:rsid w:val="002944B3"/>
    <w:rsid w:val="002A4D67"/>
    <w:rsid w:val="002A755C"/>
    <w:rsid w:val="002B3A4C"/>
    <w:rsid w:val="002B499D"/>
    <w:rsid w:val="002B6050"/>
    <w:rsid w:val="002C1584"/>
    <w:rsid w:val="002C3687"/>
    <w:rsid w:val="002D0DC2"/>
    <w:rsid w:val="002D0F34"/>
    <w:rsid w:val="002D19ED"/>
    <w:rsid w:val="002D59E4"/>
    <w:rsid w:val="002E5B6C"/>
    <w:rsid w:val="002E645B"/>
    <w:rsid w:val="002E7A8B"/>
    <w:rsid w:val="002E7EFF"/>
    <w:rsid w:val="002F4E6C"/>
    <w:rsid w:val="002F7712"/>
    <w:rsid w:val="00301C77"/>
    <w:rsid w:val="00301E06"/>
    <w:rsid w:val="003112B3"/>
    <w:rsid w:val="00311F30"/>
    <w:rsid w:val="00314220"/>
    <w:rsid w:val="003244A8"/>
    <w:rsid w:val="00331189"/>
    <w:rsid w:val="0033129F"/>
    <w:rsid w:val="00341091"/>
    <w:rsid w:val="00341EED"/>
    <w:rsid w:val="00343F35"/>
    <w:rsid w:val="00354A33"/>
    <w:rsid w:val="00371FC6"/>
    <w:rsid w:val="003758C2"/>
    <w:rsid w:val="00380135"/>
    <w:rsid w:val="00393109"/>
    <w:rsid w:val="0039389C"/>
    <w:rsid w:val="003A3C40"/>
    <w:rsid w:val="003A3D18"/>
    <w:rsid w:val="003C279D"/>
    <w:rsid w:val="003D11FB"/>
    <w:rsid w:val="003D27D1"/>
    <w:rsid w:val="003D5FF6"/>
    <w:rsid w:val="003E0995"/>
    <w:rsid w:val="003E10EF"/>
    <w:rsid w:val="003E7485"/>
    <w:rsid w:val="003F185C"/>
    <w:rsid w:val="003F31C8"/>
    <w:rsid w:val="003F5C7F"/>
    <w:rsid w:val="003F61F6"/>
    <w:rsid w:val="00400463"/>
    <w:rsid w:val="004016FF"/>
    <w:rsid w:val="00401DF5"/>
    <w:rsid w:val="00407575"/>
    <w:rsid w:val="00410B51"/>
    <w:rsid w:val="00412AED"/>
    <w:rsid w:val="0041736A"/>
    <w:rsid w:val="00425597"/>
    <w:rsid w:val="00430635"/>
    <w:rsid w:val="00432B70"/>
    <w:rsid w:val="00437BA1"/>
    <w:rsid w:val="0045499F"/>
    <w:rsid w:val="00457B20"/>
    <w:rsid w:val="00464748"/>
    <w:rsid w:val="00466E3E"/>
    <w:rsid w:val="00467790"/>
    <w:rsid w:val="00467C2E"/>
    <w:rsid w:val="0048070C"/>
    <w:rsid w:val="00484D69"/>
    <w:rsid w:val="0048786D"/>
    <w:rsid w:val="004B7AFD"/>
    <w:rsid w:val="004C6CA7"/>
    <w:rsid w:val="004D02C7"/>
    <w:rsid w:val="004E0564"/>
    <w:rsid w:val="004F4FF8"/>
    <w:rsid w:val="004F7763"/>
    <w:rsid w:val="00501495"/>
    <w:rsid w:val="00502974"/>
    <w:rsid w:val="005114A7"/>
    <w:rsid w:val="0051165E"/>
    <w:rsid w:val="00525D7E"/>
    <w:rsid w:val="0053417A"/>
    <w:rsid w:val="00534A51"/>
    <w:rsid w:val="00536E1B"/>
    <w:rsid w:val="00541C55"/>
    <w:rsid w:val="00545223"/>
    <w:rsid w:val="00552192"/>
    <w:rsid w:val="005538C8"/>
    <w:rsid w:val="00557D69"/>
    <w:rsid w:val="0056301E"/>
    <w:rsid w:val="005802CD"/>
    <w:rsid w:val="00581853"/>
    <w:rsid w:val="005874F8"/>
    <w:rsid w:val="00596B0C"/>
    <w:rsid w:val="005A4EA2"/>
    <w:rsid w:val="005B4BAB"/>
    <w:rsid w:val="005B4DDB"/>
    <w:rsid w:val="005B4ED6"/>
    <w:rsid w:val="005C0B3A"/>
    <w:rsid w:val="005C6A71"/>
    <w:rsid w:val="005C7F1B"/>
    <w:rsid w:val="005D543F"/>
    <w:rsid w:val="005E4CEE"/>
    <w:rsid w:val="005E73BA"/>
    <w:rsid w:val="005F3D12"/>
    <w:rsid w:val="005F668C"/>
    <w:rsid w:val="00601AA1"/>
    <w:rsid w:val="00603680"/>
    <w:rsid w:val="00607985"/>
    <w:rsid w:val="00612237"/>
    <w:rsid w:val="00612D37"/>
    <w:rsid w:val="006203D2"/>
    <w:rsid w:val="00620961"/>
    <w:rsid w:val="006303CA"/>
    <w:rsid w:val="00632C16"/>
    <w:rsid w:val="00634805"/>
    <w:rsid w:val="0065560A"/>
    <w:rsid w:val="006558EB"/>
    <w:rsid w:val="0067135C"/>
    <w:rsid w:val="00671E9F"/>
    <w:rsid w:val="0067334A"/>
    <w:rsid w:val="00682E65"/>
    <w:rsid w:val="00684BB7"/>
    <w:rsid w:val="00691B42"/>
    <w:rsid w:val="00692A6A"/>
    <w:rsid w:val="00695085"/>
    <w:rsid w:val="006B3F50"/>
    <w:rsid w:val="006C3D41"/>
    <w:rsid w:val="006D503E"/>
    <w:rsid w:val="006E1264"/>
    <w:rsid w:val="006E6864"/>
    <w:rsid w:val="006F1A33"/>
    <w:rsid w:val="00705AE9"/>
    <w:rsid w:val="00706CEE"/>
    <w:rsid w:val="0071105E"/>
    <w:rsid w:val="007117B1"/>
    <w:rsid w:val="0071305A"/>
    <w:rsid w:val="00724F28"/>
    <w:rsid w:val="00731E33"/>
    <w:rsid w:val="007323A5"/>
    <w:rsid w:val="00740C5B"/>
    <w:rsid w:val="00743AF0"/>
    <w:rsid w:val="007502C7"/>
    <w:rsid w:val="00753484"/>
    <w:rsid w:val="007572CF"/>
    <w:rsid w:val="00757427"/>
    <w:rsid w:val="007732CE"/>
    <w:rsid w:val="007748E6"/>
    <w:rsid w:val="00787EB0"/>
    <w:rsid w:val="0079686E"/>
    <w:rsid w:val="007B167C"/>
    <w:rsid w:val="007C3803"/>
    <w:rsid w:val="007D511F"/>
    <w:rsid w:val="007E5939"/>
    <w:rsid w:val="0081642F"/>
    <w:rsid w:val="00820DD7"/>
    <w:rsid w:val="00826257"/>
    <w:rsid w:val="0083193D"/>
    <w:rsid w:val="00832F9F"/>
    <w:rsid w:val="00854CB0"/>
    <w:rsid w:val="0085692F"/>
    <w:rsid w:val="00857A02"/>
    <w:rsid w:val="0086490D"/>
    <w:rsid w:val="008700D0"/>
    <w:rsid w:val="00883289"/>
    <w:rsid w:val="0088768F"/>
    <w:rsid w:val="00891025"/>
    <w:rsid w:val="00897081"/>
    <w:rsid w:val="008A0A3C"/>
    <w:rsid w:val="008A5B52"/>
    <w:rsid w:val="008A6528"/>
    <w:rsid w:val="008A69F7"/>
    <w:rsid w:val="008A6D8A"/>
    <w:rsid w:val="008B02F9"/>
    <w:rsid w:val="008B29D0"/>
    <w:rsid w:val="008B2D3B"/>
    <w:rsid w:val="008B5327"/>
    <w:rsid w:val="008B760B"/>
    <w:rsid w:val="008D1118"/>
    <w:rsid w:val="008D32A9"/>
    <w:rsid w:val="008E4153"/>
    <w:rsid w:val="008E4D29"/>
    <w:rsid w:val="008F7130"/>
    <w:rsid w:val="008F74C3"/>
    <w:rsid w:val="00913AD3"/>
    <w:rsid w:val="00922583"/>
    <w:rsid w:val="009305B6"/>
    <w:rsid w:val="0093100E"/>
    <w:rsid w:val="009343BB"/>
    <w:rsid w:val="009401EB"/>
    <w:rsid w:val="009409DF"/>
    <w:rsid w:val="009440F3"/>
    <w:rsid w:val="00944294"/>
    <w:rsid w:val="00947DF3"/>
    <w:rsid w:val="00950350"/>
    <w:rsid w:val="00955246"/>
    <w:rsid w:val="0096194D"/>
    <w:rsid w:val="00972635"/>
    <w:rsid w:val="0097396D"/>
    <w:rsid w:val="00994BCF"/>
    <w:rsid w:val="009A341A"/>
    <w:rsid w:val="009B1657"/>
    <w:rsid w:val="009B216B"/>
    <w:rsid w:val="009C0884"/>
    <w:rsid w:val="009C1AA7"/>
    <w:rsid w:val="009C7F0D"/>
    <w:rsid w:val="009D115D"/>
    <w:rsid w:val="009D15AF"/>
    <w:rsid w:val="009D35D1"/>
    <w:rsid w:val="009E1176"/>
    <w:rsid w:val="009E3EA9"/>
    <w:rsid w:val="009F3963"/>
    <w:rsid w:val="009F7FF4"/>
    <w:rsid w:val="00A11C54"/>
    <w:rsid w:val="00A122DC"/>
    <w:rsid w:val="00A12322"/>
    <w:rsid w:val="00A15134"/>
    <w:rsid w:val="00A15A51"/>
    <w:rsid w:val="00A2111B"/>
    <w:rsid w:val="00A26E9B"/>
    <w:rsid w:val="00A31A23"/>
    <w:rsid w:val="00A33F58"/>
    <w:rsid w:val="00A352A0"/>
    <w:rsid w:val="00A41DEE"/>
    <w:rsid w:val="00A44120"/>
    <w:rsid w:val="00A456CA"/>
    <w:rsid w:val="00A45763"/>
    <w:rsid w:val="00A52E8F"/>
    <w:rsid w:val="00A67E0A"/>
    <w:rsid w:val="00A80731"/>
    <w:rsid w:val="00A84A54"/>
    <w:rsid w:val="00A84C4B"/>
    <w:rsid w:val="00A8725E"/>
    <w:rsid w:val="00A93203"/>
    <w:rsid w:val="00A973FE"/>
    <w:rsid w:val="00AD0057"/>
    <w:rsid w:val="00AD168C"/>
    <w:rsid w:val="00AD2379"/>
    <w:rsid w:val="00AE10F3"/>
    <w:rsid w:val="00AE6EE4"/>
    <w:rsid w:val="00AF2F9B"/>
    <w:rsid w:val="00B04A35"/>
    <w:rsid w:val="00B05B2D"/>
    <w:rsid w:val="00B078AC"/>
    <w:rsid w:val="00B24ED3"/>
    <w:rsid w:val="00B307D2"/>
    <w:rsid w:val="00B33978"/>
    <w:rsid w:val="00B35718"/>
    <w:rsid w:val="00B4708F"/>
    <w:rsid w:val="00B527C0"/>
    <w:rsid w:val="00B67D35"/>
    <w:rsid w:val="00B837CC"/>
    <w:rsid w:val="00B83839"/>
    <w:rsid w:val="00B87210"/>
    <w:rsid w:val="00B92A77"/>
    <w:rsid w:val="00BA4A21"/>
    <w:rsid w:val="00BB049D"/>
    <w:rsid w:val="00BB4ABA"/>
    <w:rsid w:val="00BC0812"/>
    <w:rsid w:val="00BC22FF"/>
    <w:rsid w:val="00BD4409"/>
    <w:rsid w:val="00BD7DCB"/>
    <w:rsid w:val="00BE7CB5"/>
    <w:rsid w:val="00BF2EBD"/>
    <w:rsid w:val="00BF3BC0"/>
    <w:rsid w:val="00BF50DD"/>
    <w:rsid w:val="00C02145"/>
    <w:rsid w:val="00C12A96"/>
    <w:rsid w:val="00C164EE"/>
    <w:rsid w:val="00C26024"/>
    <w:rsid w:val="00C27B59"/>
    <w:rsid w:val="00C34B32"/>
    <w:rsid w:val="00C36F90"/>
    <w:rsid w:val="00C40CCA"/>
    <w:rsid w:val="00C44F33"/>
    <w:rsid w:val="00C66B34"/>
    <w:rsid w:val="00C67625"/>
    <w:rsid w:val="00C67A3C"/>
    <w:rsid w:val="00C701B6"/>
    <w:rsid w:val="00C772A0"/>
    <w:rsid w:val="00C77ED7"/>
    <w:rsid w:val="00C8166B"/>
    <w:rsid w:val="00C83756"/>
    <w:rsid w:val="00C85159"/>
    <w:rsid w:val="00C95ABD"/>
    <w:rsid w:val="00CA0F43"/>
    <w:rsid w:val="00CC1BE6"/>
    <w:rsid w:val="00CC3A2B"/>
    <w:rsid w:val="00CC4A51"/>
    <w:rsid w:val="00CD4F20"/>
    <w:rsid w:val="00CD51C4"/>
    <w:rsid w:val="00CE09D9"/>
    <w:rsid w:val="00CE47CD"/>
    <w:rsid w:val="00CF3E86"/>
    <w:rsid w:val="00CF480A"/>
    <w:rsid w:val="00CF6462"/>
    <w:rsid w:val="00D00C5F"/>
    <w:rsid w:val="00D049C1"/>
    <w:rsid w:val="00D07D5C"/>
    <w:rsid w:val="00D1063D"/>
    <w:rsid w:val="00D152E2"/>
    <w:rsid w:val="00D22651"/>
    <w:rsid w:val="00D33C4B"/>
    <w:rsid w:val="00D41C1C"/>
    <w:rsid w:val="00D43C73"/>
    <w:rsid w:val="00D45CA2"/>
    <w:rsid w:val="00D528EF"/>
    <w:rsid w:val="00D52EC9"/>
    <w:rsid w:val="00D54002"/>
    <w:rsid w:val="00D54D7D"/>
    <w:rsid w:val="00D66627"/>
    <w:rsid w:val="00D73EBB"/>
    <w:rsid w:val="00D767B9"/>
    <w:rsid w:val="00D77E74"/>
    <w:rsid w:val="00D8034A"/>
    <w:rsid w:val="00D8100B"/>
    <w:rsid w:val="00D83672"/>
    <w:rsid w:val="00D95B6A"/>
    <w:rsid w:val="00DA2A73"/>
    <w:rsid w:val="00DA6AB5"/>
    <w:rsid w:val="00DB1532"/>
    <w:rsid w:val="00DB3AD6"/>
    <w:rsid w:val="00DD1C9F"/>
    <w:rsid w:val="00DE1880"/>
    <w:rsid w:val="00DE7D27"/>
    <w:rsid w:val="00DF3BDA"/>
    <w:rsid w:val="00DF3D6A"/>
    <w:rsid w:val="00DF44DA"/>
    <w:rsid w:val="00DF4852"/>
    <w:rsid w:val="00E0392E"/>
    <w:rsid w:val="00E10B93"/>
    <w:rsid w:val="00E12E7D"/>
    <w:rsid w:val="00E35A63"/>
    <w:rsid w:val="00E364C0"/>
    <w:rsid w:val="00E37E5E"/>
    <w:rsid w:val="00E4154F"/>
    <w:rsid w:val="00E42EC7"/>
    <w:rsid w:val="00E446B1"/>
    <w:rsid w:val="00E56E3F"/>
    <w:rsid w:val="00E6081B"/>
    <w:rsid w:val="00E62820"/>
    <w:rsid w:val="00E63CCE"/>
    <w:rsid w:val="00E9055E"/>
    <w:rsid w:val="00E95990"/>
    <w:rsid w:val="00EB30F4"/>
    <w:rsid w:val="00EB31A2"/>
    <w:rsid w:val="00EB4D81"/>
    <w:rsid w:val="00EB6A6F"/>
    <w:rsid w:val="00ED2827"/>
    <w:rsid w:val="00EE2253"/>
    <w:rsid w:val="00EE4856"/>
    <w:rsid w:val="00F042C2"/>
    <w:rsid w:val="00F06BFA"/>
    <w:rsid w:val="00F159C8"/>
    <w:rsid w:val="00F2251B"/>
    <w:rsid w:val="00F23CB8"/>
    <w:rsid w:val="00F27C22"/>
    <w:rsid w:val="00F3091D"/>
    <w:rsid w:val="00F30D78"/>
    <w:rsid w:val="00F319D6"/>
    <w:rsid w:val="00F40256"/>
    <w:rsid w:val="00F40E0D"/>
    <w:rsid w:val="00F438B7"/>
    <w:rsid w:val="00F4454A"/>
    <w:rsid w:val="00F553F2"/>
    <w:rsid w:val="00F65F55"/>
    <w:rsid w:val="00F663D4"/>
    <w:rsid w:val="00F66E73"/>
    <w:rsid w:val="00F67771"/>
    <w:rsid w:val="00F7289B"/>
    <w:rsid w:val="00F8722E"/>
    <w:rsid w:val="00F90E51"/>
    <w:rsid w:val="00FB0ABB"/>
    <w:rsid w:val="00FB3792"/>
    <w:rsid w:val="00FB582D"/>
    <w:rsid w:val="00FC36CD"/>
    <w:rsid w:val="00FD5390"/>
    <w:rsid w:val="00FD5DD3"/>
    <w:rsid w:val="00F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019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93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7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4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42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94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757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806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1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376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9242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8676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2675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8603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6930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4923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86212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77819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9421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95114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29672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0342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9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63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9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4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19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1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7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88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73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248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430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3923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4160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239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195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3059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4572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3946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708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0658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0368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5373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2079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9484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56131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72066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0326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2172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0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39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9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286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79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628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571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077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8315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5762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829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3098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57683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75569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8736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3869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235905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2360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0837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587383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571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074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933917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64978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20892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749423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89225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34505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8634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9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4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97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984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649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310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093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713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239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701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5612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48035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8499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83355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6993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5726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65386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49955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50892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0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917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1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399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994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0908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6685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280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6289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5301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9458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643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3396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8886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1059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3831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0212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0082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46158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4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yperlink" Target="http://www.soscisurvey.de/journalsurvey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1ED9BE-BB68-4C0E-8610-B8262D856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Working title: Do journals influence the statistical analyses of confirmatory RCTs that they publish</vt:lpstr>
      <vt:lpstr>Working title: Do journals influence the statistical analyses of confirmatory RCTs that they publish</vt:lpstr>
    </vt:vector>
  </TitlesOfParts>
  <Company>Charité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 Do journals influence the statistical analyses of confirmatory RCTs that they publish</dc:title>
  <dc:creator>Claudia Witt</dc:creator>
  <cp:lastModifiedBy>Sally Hopewell</cp:lastModifiedBy>
  <cp:revision>7</cp:revision>
  <cp:lastPrinted>2017-07-26T17:57:00Z</cp:lastPrinted>
  <dcterms:created xsi:type="dcterms:W3CDTF">2017-07-31T13:23:00Z</dcterms:created>
  <dcterms:modified xsi:type="dcterms:W3CDTF">2017-12-03T13:43:00Z</dcterms:modified>
</cp:coreProperties>
</file>